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2B86D" w14:textId="35826EB0" w:rsidR="00220752" w:rsidRDefault="00220752" w:rsidP="00220752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4A1593">
        <w:rPr>
          <w:rFonts w:ascii="Times New Roman" w:hAnsi="Times New Roman" w:cs="Times New Roman"/>
          <w:sz w:val="24"/>
          <w:szCs w:val="28"/>
        </w:rPr>
        <w:t xml:space="preserve">Material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8"/>
        </w:rPr>
        <w:t>1</w:t>
      </w:r>
      <w:r w:rsidRPr="00A03595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Characteristics of the medical records of deceased victim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2"/>
        <w:gridCol w:w="1284"/>
        <w:gridCol w:w="1276"/>
        <w:gridCol w:w="1726"/>
        <w:gridCol w:w="1284"/>
        <w:gridCol w:w="1279"/>
      </w:tblGrid>
      <w:tr w:rsidR="00220752" w:rsidRPr="008031CF" w14:paraId="65079C22" w14:textId="77777777" w:rsidTr="00F23E45">
        <w:trPr>
          <w:trHeight w:val="548"/>
        </w:trPr>
        <w:tc>
          <w:tcPr>
            <w:tcW w:w="2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9F1EF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6D3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Category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32A7B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6D3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17431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6D3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Average</w:t>
            </w:r>
          </w:p>
        </w:tc>
        <w:tc>
          <w:tcPr>
            <w:tcW w:w="17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36EE5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1E6D3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S.D</w:t>
            </w:r>
            <w:proofErr w:type="gramEnd"/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1FAAA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6D3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Median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A43CB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M</w:t>
            </w:r>
            <w:r w:rsidRPr="001E6D3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4"/>
                <w:szCs w:val="24"/>
                <w:shd w:val="clear" w:color="auto" w:fill="FFFFFF"/>
              </w:rPr>
              <w:t>ax</w:t>
            </w:r>
          </w:p>
        </w:tc>
      </w:tr>
      <w:tr w:rsidR="00220752" w:rsidRPr="008031CF" w14:paraId="1577297D" w14:textId="77777777" w:rsidTr="00F23E45">
        <w:trPr>
          <w:trHeight w:val="731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DB8F0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D3A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Medial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 w:val="24"/>
                <w:szCs w:val="24"/>
                <w:shd w:val="clear" w:color="auto" w:fill="FFFFFF"/>
              </w:rPr>
              <w:t>u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e</w:t>
            </w:r>
            <w:r w:rsidRPr="001E6D3A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 recor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CC14D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  <w:r w:rsidRPr="001E6D3A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,</w:t>
            </w: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09963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3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952E3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3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DCC32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F6C36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27</w:t>
            </w:r>
          </w:p>
        </w:tc>
      </w:tr>
      <w:tr w:rsidR="00220752" w:rsidRPr="008031CF" w14:paraId="50FF3614" w14:textId="77777777" w:rsidTr="00F23E45">
        <w:trPr>
          <w:trHeight w:val="54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F5A08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X-r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DB289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  <w:r w:rsidRPr="001E6D3A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,</w:t>
            </w: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6EC24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25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DE7AA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31.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D1C47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2C07B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252</w:t>
            </w:r>
          </w:p>
        </w:tc>
      </w:tr>
      <w:tr w:rsidR="00220752" w:rsidRPr="008031CF" w14:paraId="2BCCC2E1" w14:textId="77777777" w:rsidTr="00F23E45">
        <w:trPr>
          <w:trHeight w:val="54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A7FCB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T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5897B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  <w:r w:rsidRPr="001E6D3A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,</w:t>
            </w: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7FB64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3.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3FEA7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3.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CFF8B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45E27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60</w:t>
            </w:r>
          </w:p>
        </w:tc>
      </w:tr>
      <w:tr w:rsidR="00220752" w:rsidRPr="008031CF" w14:paraId="4C220754" w14:textId="77777777" w:rsidTr="00F23E45">
        <w:trPr>
          <w:trHeight w:val="54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CFADE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D3A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Pulmonary function test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0FB47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4AA76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4.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C3846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6.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7B33D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414E3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67</w:t>
            </w:r>
          </w:p>
        </w:tc>
      </w:tr>
      <w:tr w:rsidR="00220752" w:rsidRPr="008031CF" w14:paraId="384DA33B" w14:textId="77777777" w:rsidTr="00F23E45">
        <w:trPr>
          <w:trHeight w:val="54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00A90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Biops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2297A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E0E21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0D589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.7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CE8E6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F8A69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220752" w:rsidRPr="008031CF" w14:paraId="1620ED62" w14:textId="77777777" w:rsidTr="00F23E45">
        <w:trPr>
          <w:trHeight w:val="548"/>
        </w:trPr>
        <w:tc>
          <w:tcPr>
            <w:tcW w:w="201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BD40B" w14:textId="77777777" w:rsidR="00220752" w:rsidRPr="008031CF" w:rsidRDefault="00220752" w:rsidP="00F23E45">
            <w:pPr>
              <w:shd w:val="clear" w:color="auto" w:fill="FFFFFF"/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ytolog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27A05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3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FEB5C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4.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4DE38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7.2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DF438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ED513" w14:textId="77777777" w:rsidR="00220752" w:rsidRPr="008031CF" w:rsidRDefault="00220752" w:rsidP="00F23E45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031CF">
              <w:rPr>
                <w:rFonts w:ascii="Times New Roman" w:eastAsia="휴먼명조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100</w:t>
            </w:r>
          </w:p>
        </w:tc>
      </w:tr>
    </w:tbl>
    <w:p w14:paraId="083F73EA" w14:textId="77777777" w:rsidR="00220752" w:rsidRDefault="00220752" w:rsidP="00220752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</w:p>
    <w:p w14:paraId="6FC19DA2" w14:textId="77777777" w:rsidR="001001E8" w:rsidRDefault="00062383"/>
    <w:sectPr w:rsidR="001001E8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40751" w14:textId="77777777" w:rsidR="00062383" w:rsidRDefault="00062383" w:rsidP="004A1593">
      <w:pPr>
        <w:spacing w:after="0" w:line="240" w:lineRule="auto"/>
      </w:pPr>
      <w:r>
        <w:separator/>
      </w:r>
    </w:p>
  </w:endnote>
  <w:endnote w:type="continuationSeparator" w:id="0">
    <w:p w14:paraId="402A7A1A" w14:textId="77777777" w:rsidR="00062383" w:rsidRDefault="00062383" w:rsidP="004A1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BB312D" w14:textId="77777777" w:rsidR="00062383" w:rsidRDefault="00062383" w:rsidP="004A1593">
      <w:pPr>
        <w:spacing w:after="0" w:line="240" w:lineRule="auto"/>
      </w:pPr>
      <w:r>
        <w:separator/>
      </w:r>
    </w:p>
  </w:footnote>
  <w:footnote w:type="continuationSeparator" w:id="0">
    <w:p w14:paraId="7200B822" w14:textId="77777777" w:rsidR="00062383" w:rsidRDefault="00062383" w:rsidP="004A15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D0D44E" w14:textId="347C7AE1" w:rsidR="004A1593" w:rsidRDefault="004A1593" w:rsidP="004A1593">
    <w:pPr>
      <w:pStyle w:val="a3"/>
    </w:pPr>
    <w:r>
      <w:t xml:space="preserve">Volume: 43, Article ID: e2021091 </w:t>
    </w:r>
  </w:p>
  <w:p w14:paraId="51FBBF34" w14:textId="69D74606" w:rsidR="004A1593" w:rsidRDefault="004A1593" w:rsidP="004A1593">
    <w:pPr>
      <w:pStyle w:val="a3"/>
    </w:pPr>
    <w:r>
      <w:t>https://doi.org/10.4178/epih.e2021091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752"/>
    <w:rsid w:val="00062383"/>
    <w:rsid w:val="001A0ED8"/>
    <w:rsid w:val="00220752"/>
    <w:rsid w:val="002E1301"/>
    <w:rsid w:val="004A1593"/>
    <w:rsid w:val="00DB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3287C"/>
  <w15:chartTrackingRefBased/>
  <w15:docId w15:val="{5846E0AB-1350-473D-9B5E-110822E5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07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A1593"/>
  </w:style>
  <w:style w:type="paragraph" w:styleId="a4">
    <w:name w:val="footer"/>
    <w:basedOn w:val="a"/>
    <w:link w:val="Char0"/>
    <w:uiPriority w:val="99"/>
    <w:unhideWhenUsed/>
    <w:rsid w:val="004A15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A1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meon@ajou.ac.kr</dc:creator>
  <cp:keywords/>
  <dc:description/>
  <cp:lastModifiedBy>KSE</cp:lastModifiedBy>
  <cp:revision>2</cp:revision>
  <dcterms:created xsi:type="dcterms:W3CDTF">2021-11-23T07:22:00Z</dcterms:created>
  <dcterms:modified xsi:type="dcterms:W3CDTF">2021-11-23T07:22:00Z</dcterms:modified>
</cp:coreProperties>
</file>